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3FE877" w14:textId="7CC5D9C5" w:rsidR="00E8737D" w:rsidRPr="007C02B8" w:rsidRDefault="00E8737D" w:rsidP="00E8737D">
      <w:pPr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10FDD3A" w14:textId="77777777" w:rsidR="00EF58A0" w:rsidRPr="007C02B8" w:rsidRDefault="00EF58A0">
      <w:pPr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</w:pPr>
    </w:p>
    <w:p w14:paraId="251F6059" w14:textId="0DC420E1" w:rsidR="00B252AD" w:rsidRPr="00113E4F" w:rsidRDefault="00E8737D" w:rsidP="00B252AD">
      <w:pPr>
        <w:jc w:val="both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</w:pPr>
      <w:r w:rsidRPr="00113E4F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Table </w:t>
      </w:r>
      <w:r w:rsidR="001D5127" w:rsidRPr="00113E4F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S</w:t>
      </w:r>
      <w:r w:rsidR="00EF58A0" w:rsidRPr="00113E4F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3</w:t>
      </w:r>
      <w:r w:rsidRPr="00113E4F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. </w:t>
      </w:r>
      <w:r w:rsidR="00B252AD" w:rsidRPr="00113E4F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Evolution of </w:t>
      </w:r>
      <w:r w:rsidR="00DD02E6" w:rsidRPr="00113E4F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l</w:t>
      </w:r>
      <w:r w:rsidR="00B252AD" w:rsidRPr="00113E4F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esions in </w:t>
      </w:r>
      <w:r w:rsidR="00DD02E6" w:rsidRPr="00113E4F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e</w:t>
      </w:r>
      <w:r w:rsidR="00B252AD" w:rsidRPr="00113E4F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ach </w:t>
      </w:r>
      <w:r w:rsidR="00DD02E6" w:rsidRPr="00113E4F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p</w:t>
      </w:r>
      <w:r w:rsidR="00B252AD" w:rsidRPr="00113E4F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articipant </w:t>
      </w:r>
      <w:r w:rsidR="00DD02E6" w:rsidRPr="00113E4F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d</w:t>
      </w:r>
      <w:r w:rsidR="00B252AD" w:rsidRPr="00113E4F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uring the </w:t>
      </w:r>
      <w:r w:rsidR="00DD02E6" w:rsidRPr="00113E4F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s</w:t>
      </w:r>
      <w:r w:rsidR="00B252AD" w:rsidRPr="00113E4F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tudy </w:t>
      </w:r>
    </w:p>
    <w:p w14:paraId="147D9866" w14:textId="3FBFF38D" w:rsidR="00E8737D" w:rsidRPr="00113E4F" w:rsidRDefault="00E8737D" w:rsidP="00E8737D">
      <w:pPr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314C4BC2" w14:textId="77777777" w:rsidR="00E8737D" w:rsidRPr="00113E4F" w:rsidRDefault="00E8737D" w:rsidP="00E8737D">
      <w:pPr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113E4F">
        <w:rPr>
          <w:rFonts w:ascii="Times New Roman" w:eastAsia="Times New Roman" w:hAnsi="Times New Roman" w:cs="Times New Roman"/>
          <w:color w:val="000000" w:themeColor="text1"/>
          <w:lang w:val="en-US"/>
        </w:rPr>
        <w:t> </w:t>
      </w:r>
    </w:p>
    <w:tbl>
      <w:tblPr>
        <w:tblW w:w="13183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3"/>
        <w:gridCol w:w="1262"/>
        <w:gridCol w:w="1012"/>
        <w:gridCol w:w="1273"/>
        <w:gridCol w:w="1088"/>
        <w:gridCol w:w="1402"/>
        <w:gridCol w:w="848"/>
        <w:gridCol w:w="992"/>
        <w:gridCol w:w="886"/>
        <w:gridCol w:w="900"/>
        <w:gridCol w:w="1837"/>
      </w:tblGrid>
      <w:tr w:rsidR="00F64C2A" w:rsidRPr="00113E4F" w14:paraId="16BCF743" w14:textId="77777777" w:rsidTr="00025A2A">
        <w:trPr>
          <w:trHeight w:val="300"/>
        </w:trPr>
        <w:tc>
          <w:tcPr>
            <w:tcW w:w="1683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7032EFC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Code </w:t>
            </w:r>
          </w:p>
        </w:tc>
        <w:tc>
          <w:tcPr>
            <w:tcW w:w="1262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02E6DC3" w14:textId="71DAE778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Lesion type </w:t>
            </w:r>
          </w:p>
        </w:tc>
        <w:tc>
          <w:tcPr>
            <w:tcW w:w="1012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035A11E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N° lesion </w:t>
            </w:r>
          </w:p>
        </w:tc>
        <w:tc>
          <w:tcPr>
            <w:tcW w:w="1273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472B61F" w14:textId="0F6A36A8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AT scheme</w:t>
            </w:r>
            <w:r w:rsidR="00061E9F" w:rsidRPr="00113E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val="en-US"/>
              </w:rPr>
              <w:t>a</w:t>
            </w:r>
            <w:r w:rsidRPr="00113E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 </w:t>
            </w:r>
          </w:p>
        </w:tc>
        <w:tc>
          <w:tcPr>
            <w:tcW w:w="6116" w:type="dxa"/>
            <w:gridSpan w:val="6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4513D5E" w14:textId="6044EA92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Lesion area (mm</w:t>
            </w:r>
            <w:r w:rsidRPr="00113E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val="en-US"/>
              </w:rPr>
              <w:t>2</w:t>
            </w:r>
            <w:r w:rsidRPr="00113E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)</w:t>
            </w:r>
          </w:p>
        </w:tc>
        <w:tc>
          <w:tcPr>
            <w:tcW w:w="1837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BAC2965" w14:textId="73A09063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Outcome </w:t>
            </w:r>
          </w:p>
        </w:tc>
      </w:tr>
      <w:tr w:rsidR="00F64C2A" w:rsidRPr="00113E4F" w14:paraId="11CCBE84" w14:textId="77777777" w:rsidTr="00025A2A">
        <w:trPr>
          <w:trHeight w:val="300"/>
        </w:trPr>
        <w:tc>
          <w:tcPr>
            <w:tcW w:w="1683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A668AA5" w14:textId="77777777" w:rsidR="00E8737D" w:rsidRPr="00113E4F" w:rsidRDefault="00E8737D" w:rsidP="00E8737D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62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AE1DCD1" w14:textId="77777777" w:rsidR="00E8737D" w:rsidRPr="00113E4F" w:rsidRDefault="00E8737D" w:rsidP="00E8737D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12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5E127F3" w14:textId="77777777" w:rsidR="00E8737D" w:rsidRPr="00113E4F" w:rsidRDefault="00E8737D" w:rsidP="00E8737D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73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9C67003" w14:textId="77777777" w:rsidR="00E8737D" w:rsidRPr="00113E4F" w:rsidRDefault="00E8737D" w:rsidP="00E8737D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8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CC42204" w14:textId="144CE6CF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D1 </w:t>
            </w:r>
          </w:p>
        </w:tc>
        <w:tc>
          <w:tcPr>
            <w:tcW w:w="14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B59E81F" w14:textId="489B201B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D30 or D45 </w:t>
            </w:r>
          </w:p>
        </w:tc>
        <w:tc>
          <w:tcPr>
            <w:tcW w:w="8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32A99B2" w14:textId="58D5D872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PTD45 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457107D" w14:textId="63BBA609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PTD60</w:t>
            </w:r>
            <w:r w:rsidR="00061E9F" w:rsidRPr="00113E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val="en-US"/>
              </w:rPr>
              <w:t>b</w:t>
            </w:r>
            <w:r w:rsidRPr="00113E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 </w:t>
            </w:r>
          </w:p>
        </w:tc>
        <w:tc>
          <w:tcPr>
            <w:tcW w:w="8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B20688B" w14:textId="1EC231A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PTD90 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557943C" w14:textId="25788312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PTD180 </w:t>
            </w:r>
          </w:p>
        </w:tc>
        <w:tc>
          <w:tcPr>
            <w:tcW w:w="1837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BDE7F77" w14:textId="77777777" w:rsidR="00E8737D" w:rsidRPr="00113E4F" w:rsidRDefault="00E8737D" w:rsidP="00E8737D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F64C2A" w:rsidRPr="00113E4F" w14:paraId="7A9F08CD" w14:textId="77777777" w:rsidTr="00025A2A">
        <w:trPr>
          <w:trHeight w:val="300"/>
        </w:trPr>
        <w:tc>
          <w:tcPr>
            <w:tcW w:w="16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6B58FF6" w14:textId="77777777" w:rsidR="00E8737D" w:rsidRPr="00113E4F" w:rsidRDefault="00E8737D" w:rsidP="00025A2A">
            <w:pPr>
              <w:ind w:left="142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PEC02-21_001 </w:t>
            </w:r>
          </w:p>
        </w:tc>
        <w:tc>
          <w:tcPr>
            <w:tcW w:w="126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E60D18C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Ulcer </w:t>
            </w:r>
          </w:p>
        </w:tc>
        <w:tc>
          <w:tcPr>
            <w:tcW w:w="101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353A107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 </w:t>
            </w:r>
          </w:p>
        </w:tc>
        <w:tc>
          <w:tcPr>
            <w:tcW w:w="127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A557A16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5 </w:t>
            </w:r>
          </w:p>
        </w:tc>
        <w:tc>
          <w:tcPr>
            <w:tcW w:w="108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C397116" w14:textId="2C52458D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26.83 </w:t>
            </w:r>
          </w:p>
        </w:tc>
        <w:tc>
          <w:tcPr>
            <w:tcW w:w="14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2B443B0" w14:textId="44D8C9D2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14.62 </w:t>
            </w:r>
          </w:p>
        </w:tc>
        <w:tc>
          <w:tcPr>
            <w:tcW w:w="8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895A9F3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 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0A5C883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 </w:t>
            </w:r>
          </w:p>
        </w:tc>
        <w:tc>
          <w:tcPr>
            <w:tcW w:w="8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30A1F63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 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662CB9E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 </w:t>
            </w:r>
          </w:p>
        </w:tc>
        <w:tc>
          <w:tcPr>
            <w:tcW w:w="18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72A3E27" w14:textId="77777777" w:rsidR="00E8737D" w:rsidRPr="00113E4F" w:rsidRDefault="00E8737D" w:rsidP="00025A2A">
            <w:pPr>
              <w:ind w:left="142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efinitive Cure </w:t>
            </w:r>
          </w:p>
        </w:tc>
      </w:tr>
      <w:tr w:rsidR="00F64C2A" w:rsidRPr="00113E4F" w14:paraId="07082F58" w14:textId="77777777" w:rsidTr="00025A2A">
        <w:trPr>
          <w:trHeight w:val="300"/>
        </w:trPr>
        <w:tc>
          <w:tcPr>
            <w:tcW w:w="16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22187E0" w14:textId="77777777" w:rsidR="00E8737D" w:rsidRPr="00113E4F" w:rsidRDefault="00E8737D" w:rsidP="00025A2A">
            <w:pPr>
              <w:ind w:left="142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PEC02-21_002 </w:t>
            </w:r>
          </w:p>
        </w:tc>
        <w:tc>
          <w:tcPr>
            <w:tcW w:w="126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B666954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Ulcer </w:t>
            </w:r>
          </w:p>
        </w:tc>
        <w:tc>
          <w:tcPr>
            <w:tcW w:w="101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2E383E6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 </w:t>
            </w:r>
          </w:p>
        </w:tc>
        <w:tc>
          <w:tcPr>
            <w:tcW w:w="127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D47D3DD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5 </w:t>
            </w:r>
          </w:p>
        </w:tc>
        <w:tc>
          <w:tcPr>
            <w:tcW w:w="108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7979FCD" w14:textId="069CEEB4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2.48 </w:t>
            </w:r>
          </w:p>
        </w:tc>
        <w:tc>
          <w:tcPr>
            <w:tcW w:w="14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EDA3F22" w14:textId="58FE3FD6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</w:t>
            </w:r>
            <w:r w:rsid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A</w:t>
            </w:r>
            <w:r w:rsidR="00061E9F" w:rsidRPr="00113E4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c</w:t>
            </w:r>
            <w:bookmarkStart w:id="0" w:name="_GoBack"/>
            <w:bookmarkEnd w:id="0"/>
          </w:p>
        </w:tc>
        <w:tc>
          <w:tcPr>
            <w:tcW w:w="8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5B4D604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A 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583290D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A </w:t>
            </w:r>
          </w:p>
        </w:tc>
        <w:tc>
          <w:tcPr>
            <w:tcW w:w="8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3CAAA25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A 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0EE1FCB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A </w:t>
            </w:r>
          </w:p>
        </w:tc>
        <w:tc>
          <w:tcPr>
            <w:tcW w:w="18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A4653C3" w14:textId="71617D9B" w:rsidR="00E8737D" w:rsidRPr="00113E4F" w:rsidRDefault="00E8737D" w:rsidP="00025A2A">
            <w:pPr>
              <w:ind w:left="142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Withdrawal</w:t>
            </w:r>
            <w:r w:rsidR="00061E9F" w:rsidRPr="00113E4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d</w:t>
            </w: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 </w:t>
            </w:r>
          </w:p>
        </w:tc>
      </w:tr>
      <w:tr w:rsidR="00F64C2A" w:rsidRPr="00113E4F" w14:paraId="7EAFDB1A" w14:textId="77777777" w:rsidTr="00025A2A">
        <w:trPr>
          <w:trHeight w:val="300"/>
        </w:trPr>
        <w:tc>
          <w:tcPr>
            <w:tcW w:w="16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00CF731" w14:textId="77777777" w:rsidR="00E8737D" w:rsidRPr="00113E4F" w:rsidRDefault="00E8737D" w:rsidP="00025A2A">
            <w:pPr>
              <w:ind w:left="142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PEC02-21_003 </w:t>
            </w:r>
          </w:p>
        </w:tc>
        <w:tc>
          <w:tcPr>
            <w:tcW w:w="126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C7403CA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Ulcer </w:t>
            </w:r>
          </w:p>
        </w:tc>
        <w:tc>
          <w:tcPr>
            <w:tcW w:w="101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9C2594A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 </w:t>
            </w:r>
          </w:p>
        </w:tc>
        <w:tc>
          <w:tcPr>
            <w:tcW w:w="127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FE83DED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5 </w:t>
            </w:r>
          </w:p>
        </w:tc>
        <w:tc>
          <w:tcPr>
            <w:tcW w:w="108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B9CA954" w14:textId="7B236F48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60.34 </w:t>
            </w:r>
          </w:p>
        </w:tc>
        <w:tc>
          <w:tcPr>
            <w:tcW w:w="14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418DBA7" w14:textId="1D07004A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61.35 </w:t>
            </w:r>
          </w:p>
        </w:tc>
        <w:tc>
          <w:tcPr>
            <w:tcW w:w="8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8AF4ADE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 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7D7FF24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 </w:t>
            </w:r>
          </w:p>
        </w:tc>
        <w:tc>
          <w:tcPr>
            <w:tcW w:w="8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463CF6A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 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418C5FE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 </w:t>
            </w:r>
          </w:p>
        </w:tc>
        <w:tc>
          <w:tcPr>
            <w:tcW w:w="18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5704264" w14:textId="77777777" w:rsidR="00E8737D" w:rsidRPr="00113E4F" w:rsidRDefault="00E8737D" w:rsidP="00025A2A">
            <w:pPr>
              <w:ind w:left="142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efinitive Cure </w:t>
            </w:r>
          </w:p>
        </w:tc>
      </w:tr>
      <w:tr w:rsidR="00F64C2A" w:rsidRPr="00113E4F" w14:paraId="5B0C73D4" w14:textId="77777777" w:rsidTr="00025A2A">
        <w:trPr>
          <w:trHeight w:val="300"/>
        </w:trPr>
        <w:tc>
          <w:tcPr>
            <w:tcW w:w="16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B758069" w14:textId="77777777" w:rsidR="00E8737D" w:rsidRPr="00113E4F" w:rsidRDefault="00E8737D" w:rsidP="00025A2A">
            <w:pPr>
              <w:ind w:left="142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PEC02-21_004 </w:t>
            </w:r>
          </w:p>
        </w:tc>
        <w:tc>
          <w:tcPr>
            <w:tcW w:w="126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5CC21AD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Ulcer </w:t>
            </w:r>
          </w:p>
        </w:tc>
        <w:tc>
          <w:tcPr>
            <w:tcW w:w="101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334A20C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 </w:t>
            </w:r>
          </w:p>
        </w:tc>
        <w:tc>
          <w:tcPr>
            <w:tcW w:w="127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53962AD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0 </w:t>
            </w:r>
          </w:p>
        </w:tc>
        <w:tc>
          <w:tcPr>
            <w:tcW w:w="108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58B6927" w14:textId="243DDBA3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58.26 </w:t>
            </w:r>
          </w:p>
        </w:tc>
        <w:tc>
          <w:tcPr>
            <w:tcW w:w="14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04DE300" w14:textId="6FC14286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6.51 </w:t>
            </w:r>
          </w:p>
        </w:tc>
        <w:tc>
          <w:tcPr>
            <w:tcW w:w="8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70A24C8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 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B31E5D2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 </w:t>
            </w:r>
          </w:p>
        </w:tc>
        <w:tc>
          <w:tcPr>
            <w:tcW w:w="8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44A975B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 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C9D77D1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 </w:t>
            </w:r>
          </w:p>
        </w:tc>
        <w:tc>
          <w:tcPr>
            <w:tcW w:w="18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00A6D35" w14:textId="77777777" w:rsidR="00E8737D" w:rsidRPr="00113E4F" w:rsidRDefault="00E8737D" w:rsidP="00025A2A">
            <w:pPr>
              <w:ind w:left="142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efinitive cure </w:t>
            </w:r>
          </w:p>
        </w:tc>
      </w:tr>
      <w:tr w:rsidR="00F64C2A" w:rsidRPr="00113E4F" w14:paraId="65287767" w14:textId="77777777" w:rsidTr="00025A2A">
        <w:trPr>
          <w:trHeight w:val="300"/>
        </w:trPr>
        <w:tc>
          <w:tcPr>
            <w:tcW w:w="16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7C46350" w14:textId="77777777" w:rsidR="00E8737D" w:rsidRPr="00113E4F" w:rsidRDefault="00E8737D" w:rsidP="00025A2A">
            <w:pPr>
              <w:ind w:left="142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PEC02-21_005 </w:t>
            </w:r>
          </w:p>
        </w:tc>
        <w:tc>
          <w:tcPr>
            <w:tcW w:w="126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42298A1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Ulcer </w:t>
            </w:r>
          </w:p>
        </w:tc>
        <w:tc>
          <w:tcPr>
            <w:tcW w:w="101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E46248B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 </w:t>
            </w:r>
          </w:p>
        </w:tc>
        <w:tc>
          <w:tcPr>
            <w:tcW w:w="127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3F4A9FC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0 </w:t>
            </w:r>
          </w:p>
        </w:tc>
        <w:tc>
          <w:tcPr>
            <w:tcW w:w="108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C29F8F2" w14:textId="7F19C5AB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12.16 </w:t>
            </w:r>
          </w:p>
        </w:tc>
        <w:tc>
          <w:tcPr>
            <w:tcW w:w="14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14031F0" w14:textId="06C1E6F6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43.94 </w:t>
            </w:r>
          </w:p>
        </w:tc>
        <w:tc>
          <w:tcPr>
            <w:tcW w:w="8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6C86562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 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0E625FD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 </w:t>
            </w:r>
          </w:p>
        </w:tc>
        <w:tc>
          <w:tcPr>
            <w:tcW w:w="8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84C2188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 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BAF2C98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 </w:t>
            </w:r>
          </w:p>
        </w:tc>
        <w:tc>
          <w:tcPr>
            <w:tcW w:w="18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A4E9EA1" w14:textId="77777777" w:rsidR="00E8737D" w:rsidRPr="00113E4F" w:rsidRDefault="00E8737D" w:rsidP="00025A2A">
            <w:pPr>
              <w:ind w:left="142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efinitive cure </w:t>
            </w:r>
          </w:p>
        </w:tc>
      </w:tr>
      <w:tr w:rsidR="00F64C2A" w:rsidRPr="00113E4F" w14:paraId="6D4EA882" w14:textId="77777777" w:rsidTr="00025A2A">
        <w:trPr>
          <w:trHeight w:val="300"/>
        </w:trPr>
        <w:tc>
          <w:tcPr>
            <w:tcW w:w="1683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C79A05B" w14:textId="77777777" w:rsidR="00E8737D" w:rsidRPr="00113E4F" w:rsidRDefault="00E8737D" w:rsidP="00025A2A">
            <w:pPr>
              <w:ind w:left="142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PEC02-21_006 </w:t>
            </w:r>
          </w:p>
        </w:tc>
        <w:tc>
          <w:tcPr>
            <w:tcW w:w="126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1099927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Ulcer </w:t>
            </w:r>
          </w:p>
        </w:tc>
        <w:tc>
          <w:tcPr>
            <w:tcW w:w="101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8453BB2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 </w:t>
            </w:r>
          </w:p>
        </w:tc>
        <w:tc>
          <w:tcPr>
            <w:tcW w:w="1273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30FDCEE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0 </w:t>
            </w:r>
          </w:p>
        </w:tc>
        <w:tc>
          <w:tcPr>
            <w:tcW w:w="108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29B51F5" w14:textId="7E2CAA50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22.47 </w:t>
            </w:r>
          </w:p>
        </w:tc>
        <w:tc>
          <w:tcPr>
            <w:tcW w:w="14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BA3E005" w14:textId="64B44BFF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35.65 </w:t>
            </w:r>
          </w:p>
        </w:tc>
        <w:tc>
          <w:tcPr>
            <w:tcW w:w="8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8D6239E" w14:textId="1376D60C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7.66 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A212B5C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 </w:t>
            </w:r>
          </w:p>
        </w:tc>
        <w:tc>
          <w:tcPr>
            <w:tcW w:w="8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5891C6D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 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8143751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 </w:t>
            </w:r>
          </w:p>
        </w:tc>
        <w:tc>
          <w:tcPr>
            <w:tcW w:w="18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A9B27B2" w14:textId="77777777" w:rsidR="00E8737D" w:rsidRPr="00113E4F" w:rsidRDefault="00E8737D" w:rsidP="00025A2A">
            <w:pPr>
              <w:ind w:left="142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efinitive cure </w:t>
            </w:r>
          </w:p>
        </w:tc>
      </w:tr>
      <w:tr w:rsidR="00F64C2A" w:rsidRPr="00113E4F" w14:paraId="71AA648E" w14:textId="77777777" w:rsidTr="00025A2A">
        <w:trPr>
          <w:trHeight w:val="300"/>
        </w:trPr>
        <w:tc>
          <w:tcPr>
            <w:tcW w:w="1683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DA3830D" w14:textId="77777777" w:rsidR="00E8737D" w:rsidRPr="00113E4F" w:rsidRDefault="00E8737D" w:rsidP="00025A2A">
            <w:pPr>
              <w:ind w:left="142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6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4E7856F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Ulcer </w:t>
            </w:r>
          </w:p>
        </w:tc>
        <w:tc>
          <w:tcPr>
            <w:tcW w:w="101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0F6A29B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 </w:t>
            </w:r>
          </w:p>
        </w:tc>
        <w:tc>
          <w:tcPr>
            <w:tcW w:w="1273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0C8DF63" w14:textId="77777777" w:rsidR="00E8737D" w:rsidRPr="00113E4F" w:rsidRDefault="00E8737D" w:rsidP="00E8737D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8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52EB2F4" w14:textId="2EEEE0E3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9.69 </w:t>
            </w:r>
          </w:p>
        </w:tc>
        <w:tc>
          <w:tcPr>
            <w:tcW w:w="14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B941A40" w14:textId="33CBA38D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23.70 </w:t>
            </w:r>
          </w:p>
        </w:tc>
        <w:tc>
          <w:tcPr>
            <w:tcW w:w="8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BBFDA65" w14:textId="5F768B18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74.80 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A2A4A08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 </w:t>
            </w:r>
          </w:p>
        </w:tc>
        <w:tc>
          <w:tcPr>
            <w:tcW w:w="8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366D9C5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 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BBD0B46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 </w:t>
            </w:r>
          </w:p>
        </w:tc>
        <w:tc>
          <w:tcPr>
            <w:tcW w:w="18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E663274" w14:textId="77777777" w:rsidR="00E8737D" w:rsidRPr="00113E4F" w:rsidRDefault="00E8737D" w:rsidP="00025A2A">
            <w:pPr>
              <w:ind w:left="142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efinitive cure </w:t>
            </w:r>
          </w:p>
        </w:tc>
      </w:tr>
      <w:tr w:rsidR="00F64C2A" w:rsidRPr="00113E4F" w14:paraId="51270EAE" w14:textId="77777777" w:rsidTr="00025A2A">
        <w:trPr>
          <w:trHeight w:val="300"/>
        </w:trPr>
        <w:tc>
          <w:tcPr>
            <w:tcW w:w="16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0E08250" w14:textId="77777777" w:rsidR="00E8737D" w:rsidRPr="00113E4F" w:rsidRDefault="00E8737D" w:rsidP="00025A2A">
            <w:pPr>
              <w:ind w:left="142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PEC02-21_007 </w:t>
            </w:r>
          </w:p>
        </w:tc>
        <w:tc>
          <w:tcPr>
            <w:tcW w:w="126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FF4121A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Ulcer </w:t>
            </w:r>
          </w:p>
        </w:tc>
        <w:tc>
          <w:tcPr>
            <w:tcW w:w="101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1673D85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 </w:t>
            </w:r>
          </w:p>
        </w:tc>
        <w:tc>
          <w:tcPr>
            <w:tcW w:w="127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0AFFB7F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0 </w:t>
            </w:r>
          </w:p>
        </w:tc>
        <w:tc>
          <w:tcPr>
            <w:tcW w:w="108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A500B5B" w14:textId="08F9094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17.36 </w:t>
            </w:r>
          </w:p>
        </w:tc>
        <w:tc>
          <w:tcPr>
            <w:tcW w:w="14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BD08232" w14:textId="21BDD7A8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78.37 </w:t>
            </w:r>
          </w:p>
        </w:tc>
        <w:tc>
          <w:tcPr>
            <w:tcW w:w="8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91F6D5D" w14:textId="35FE9FF6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31.47 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5B36147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2,40 </w:t>
            </w:r>
          </w:p>
        </w:tc>
        <w:tc>
          <w:tcPr>
            <w:tcW w:w="8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DA7A820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 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3E9AA77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 </w:t>
            </w:r>
          </w:p>
        </w:tc>
        <w:tc>
          <w:tcPr>
            <w:tcW w:w="18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63D8514" w14:textId="77777777" w:rsidR="00E8737D" w:rsidRPr="00113E4F" w:rsidRDefault="00E8737D" w:rsidP="00025A2A">
            <w:pPr>
              <w:ind w:left="142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efinitive cure </w:t>
            </w:r>
          </w:p>
        </w:tc>
      </w:tr>
      <w:tr w:rsidR="00F64C2A" w:rsidRPr="00113E4F" w14:paraId="0D8F8610" w14:textId="77777777" w:rsidTr="00025A2A">
        <w:trPr>
          <w:trHeight w:val="300"/>
        </w:trPr>
        <w:tc>
          <w:tcPr>
            <w:tcW w:w="16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26B0ED0" w14:textId="7EF90E07" w:rsidR="00E8737D" w:rsidRPr="00113E4F" w:rsidRDefault="00E8737D" w:rsidP="00025A2A">
            <w:pPr>
              <w:ind w:left="142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PEC02-21_008 </w:t>
            </w:r>
          </w:p>
        </w:tc>
        <w:tc>
          <w:tcPr>
            <w:tcW w:w="126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0242717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Ulcer </w:t>
            </w:r>
          </w:p>
        </w:tc>
        <w:tc>
          <w:tcPr>
            <w:tcW w:w="101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5FC7BEA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 </w:t>
            </w:r>
          </w:p>
        </w:tc>
        <w:tc>
          <w:tcPr>
            <w:tcW w:w="127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22AA2B1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5 </w:t>
            </w:r>
          </w:p>
        </w:tc>
        <w:tc>
          <w:tcPr>
            <w:tcW w:w="108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8B01C3F" w14:textId="0A57D5D5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39.18 </w:t>
            </w:r>
          </w:p>
        </w:tc>
        <w:tc>
          <w:tcPr>
            <w:tcW w:w="14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7385C5A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,00 </w:t>
            </w:r>
          </w:p>
        </w:tc>
        <w:tc>
          <w:tcPr>
            <w:tcW w:w="8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83BD3C5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 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A37F5B3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 </w:t>
            </w:r>
          </w:p>
        </w:tc>
        <w:tc>
          <w:tcPr>
            <w:tcW w:w="8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FD9924A" w14:textId="68643A1A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D</w:t>
            </w:r>
            <w:r w:rsidR="00061E9F" w:rsidRPr="00113E4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e</w:t>
            </w: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8CE1EEA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D </w:t>
            </w:r>
          </w:p>
        </w:tc>
        <w:tc>
          <w:tcPr>
            <w:tcW w:w="18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684BE90" w14:textId="72557A43" w:rsidR="00E8737D" w:rsidRPr="00113E4F" w:rsidRDefault="00E8737D" w:rsidP="00025A2A">
            <w:pPr>
              <w:ind w:left="142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ure </w:t>
            </w:r>
          </w:p>
        </w:tc>
      </w:tr>
      <w:tr w:rsidR="00F64C2A" w:rsidRPr="00113E4F" w14:paraId="42D76568" w14:textId="77777777" w:rsidTr="00025A2A">
        <w:trPr>
          <w:trHeight w:val="300"/>
        </w:trPr>
        <w:tc>
          <w:tcPr>
            <w:tcW w:w="16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616CEEE" w14:textId="77777777" w:rsidR="00E8737D" w:rsidRPr="00113E4F" w:rsidRDefault="00E8737D" w:rsidP="00025A2A">
            <w:pPr>
              <w:ind w:left="142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PECO2-21_009 </w:t>
            </w:r>
          </w:p>
        </w:tc>
        <w:tc>
          <w:tcPr>
            <w:tcW w:w="126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40D665D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Ulcer </w:t>
            </w:r>
          </w:p>
        </w:tc>
        <w:tc>
          <w:tcPr>
            <w:tcW w:w="101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11CD8D3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 </w:t>
            </w:r>
          </w:p>
        </w:tc>
        <w:tc>
          <w:tcPr>
            <w:tcW w:w="127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AB6E4BA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5 </w:t>
            </w:r>
          </w:p>
        </w:tc>
        <w:tc>
          <w:tcPr>
            <w:tcW w:w="108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57197C0" w14:textId="7DDD1168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06.06 </w:t>
            </w:r>
          </w:p>
        </w:tc>
        <w:tc>
          <w:tcPr>
            <w:tcW w:w="14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1D774F8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A </w:t>
            </w:r>
          </w:p>
        </w:tc>
        <w:tc>
          <w:tcPr>
            <w:tcW w:w="8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1AF2E3B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A 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88D42A2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A </w:t>
            </w:r>
          </w:p>
        </w:tc>
        <w:tc>
          <w:tcPr>
            <w:tcW w:w="8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E421958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A 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8D30C4E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A </w:t>
            </w:r>
          </w:p>
        </w:tc>
        <w:tc>
          <w:tcPr>
            <w:tcW w:w="18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38BBCD1" w14:textId="77777777" w:rsidR="00E8737D" w:rsidRPr="00113E4F" w:rsidRDefault="00E8737D" w:rsidP="00025A2A">
            <w:pPr>
              <w:ind w:left="142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Withdrawal </w:t>
            </w:r>
          </w:p>
        </w:tc>
      </w:tr>
      <w:tr w:rsidR="00F64C2A" w:rsidRPr="00113E4F" w14:paraId="65CE47A7" w14:textId="77777777" w:rsidTr="00025A2A">
        <w:trPr>
          <w:trHeight w:val="300"/>
        </w:trPr>
        <w:tc>
          <w:tcPr>
            <w:tcW w:w="16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C5A2B8F" w14:textId="77777777" w:rsidR="00E8737D" w:rsidRPr="00113E4F" w:rsidRDefault="00E8737D" w:rsidP="00025A2A">
            <w:pPr>
              <w:ind w:left="142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PEC02-21_010 </w:t>
            </w:r>
          </w:p>
        </w:tc>
        <w:tc>
          <w:tcPr>
            <w:tcW w:w="126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A45F28E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Ulcer </w:t>
            </w:r>
          </w:p>
        </w:tc>
        <w:tc>
          <w:tcPr>
            <w:tcW w:w="101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876F0C0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 </w:t>
            </w:r>
          </w:p>
        </w:tc>
        <w:tc>
          <w:tcPr>
            <w:tcW w:w="127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5FED44F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0 </w:t>
            </w:r>
          </w:p>
        </w:tc>
        <w:tc>
          <w:tcPr>
            <w:tcW w:w="108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C23BD61" w14:textId="680EC3AC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70.02 </w:t>
            </w:r>
          </w:p>
        </w:tc>
        <w:tc>
          <w:tcPr>
            <w:tcW w:w="14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225148B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A </w:t>
            </w:r>
          </w:p>
        </w:tc>
        <w:tc>
          <w:tcPr>
            <w:tcW w:w="8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391FE53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A 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2D68A39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A </w:t>
            </w:r>
          </w:p>
        </w:tc>
        <w:tc>
          <w:tcPr>
            <w:tcW w:w="8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B817EE8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A 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1EE47BA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A </w:t>
            </w:r>
          </w:p>
        </w:tc>
        <w:tc>
          <w:tcPr>
            <w:tcW w:w="18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D425BF3" w14:textId="77777777" w:rsidR="00E8737D" w:rsidRPr="00113E4F" w:rsidRDefault="00E8737D" w:rsidP="00025A2A">
            <w:pPr>
              <w:ind w:left="142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Withdrawal </w:t>
            </w:r>
          </w:p>
        </w:tc>
      </w:tr>
      <w:tr w:rsidR="00F64C2A" w:rsidRPr="00113E4F" w14:paraId="21918130" w14:textId="77777777" w:rsidTr="00025A2A">
        <w:trPr>
          <w:trHeight w:val="300"/>
        </w:trPr>
        <w:tc>
          <w:tcPr>
            <w:tcW w:w="16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59FC25C" w14:textId="77777777" w:rsidR="00E8737D" w:rsidRPr="00113E4F" w:rsidRDefault="00E8737D" w:rsidP="00025A2A">
            <w:pPr>
              <w:ind w:left="142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PEC02-21_011 </w:t>
            </w:r>
          </w:p>
        </w:tc>
        <w:tc>
          <w:tcPr>
            <w:tcW w:w="126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CF02474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Ulcer </w:t>
            </w:r>
          </w:p>
        </w:tc>
        <w:tc>
          <w:tcPr>
            <w:tcW w:w="101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3B35899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 </w:t>
            </w:r>
          </w:p>
        </w:tc>
        <w:tc>
          <w:tcPr>
            <w:tcW w:w="127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25AB2FD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5 </w:t>
            </w:r>
          </w:p>
        </w:tc>
        <w:tc>
          <w:tcPr>
            <w:tcW w:w="108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C91395F" w14:textId="2F07638A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95.24 </w:t>
            </w:r>
          </w:p>
        </w:tc>
        <w:tc>
          <w:tcPr>
            <w:tcW w:w="14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A52EAD3" w14:textId="2AA88553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02.49 </w:t>
            </w:r>
          </w:p>
        </w:tc>
        <w:tc>
          <w:tcPr>
            <w:tcW w:w="8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A076E0D" w14:textId="37F6FA9F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68.13 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A15DAEB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 </w:t>
            </w:r>
          </w:p>
        </w:tc>
        <w:tc>
          <w:tcPr>
            <w:tcW w:w="8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37C15F5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 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A630E67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 </w:t>
            </w:r>
          </w:p>
        </w:tc>
        <w:tc>
          <w:tcPr>
            <w:tcW w:w="18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52C5A50" w14:textId="77777777" w:rsidR="00E8737D" w:rsidRPr="00113E4F" w:rsidRDefault="00E8737D" w:rsidP="00025A2A">
            <w:pPr>
              <w:ind w:left="142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efinitive cure </w:t>
            </w:r>
          </w:p>
        </w:tc>
      </w:tr>
      <w:tr w:rsidR="00F64C2A" w:rsidRPr="00113E4F" w14:paraId="2D9532A9" w14:textId="77777777" w:rsidTr="00025A2A">
        <w:trPr>
          <w:trHeight w:val="300"/>
        </w:trPr>
        <w:tc>
          <w:tcPr>
            <w:tcW w:w="16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615C4E9" w14:textId="77777777" w:rsidR="00E8737D" w:rsidRPr="00113E4F" w:rsidRDefault="00E8737D" w:rsidP="00025A2A">
            <w:pPr>
              <w:ind w:left="142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PEC02-21_012 </w:t>
            </w:r>
          </w:p>
        </w:tc>
        <w:tc>
          <w:tcPr>
            <w:tcW w:w="126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C2FFA81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Ulcer </w:t>
            </w:r>
          </w:p>
        </w:tc>
        <w:tc>
          <w:tcPr>
            <w:tcW w:w="101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7AA1B3B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 </w:t>
            </w:r>
          </w:p>
        </w:tc>
        <w:tc>
          <w:tcPr>
            <w:tcW w:w="127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3E35D5C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0 </w:t>
            </w:r>
          </w:p>
        </w:tc>
        <w:tc>
          <w:tcPr>
            <w:tcW w:w="108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4814B5E" w14:textId="143DC6CE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7.55 </w:t>
            </w:r>
          </w:p>
        </w:tc>
        <w:tc>
          <w:tcPr>
            <w:tcW w:w="14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F3530C9" w14:textId="55BFEAB5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6.10 </w:t>
            </w:r>
          </w:p>
        </w:tc>
        <w:tc>
          <w:tcPr>
            <w:tcW w:w="8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69D6E7A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A 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0A427E6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A </w:t>
            </w:r>
          </w:p>
        </w:tc>
        <w:tc>
          <w:tcPr>
            <w:tcW w:w="8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49B5368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A 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5DBA71A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A </w:t>
            </w:r>
          </w:p>
        </w:tc>
        <w:tc>
          <w:tcPr>
            <w:tcW w:w="18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6A686FC" w14:textId="77777777" w:rsidR="00E8737D" w:rsidRPr="00113E4F" w:rsidRDefault="00E8737D" w:rsidP="00025A2A">
            <w:pPr>
              <w:ind w:left="142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Withdrawal </w:t>
            </w:r>
          </w:p>
        </w:tc>
      </w:tr>
      <w:tr w:rsidR="00F64C2A" w:rsidRPr="00113E4F" w14:paraId="41AA9B29" w14:textId="77777777" w:rsidTr="00025A2A">
        <w:trPr>
          <w:trHeight w:val="300"/>
        </w:trPr>
        <w:tc>
          <w:tcPr>
            <w:tcW w:w="16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FC55150" w14:textId="77777777" w:rsidR="00E8737D" w:rsidRPr="00113E4F" w:rsidRDefault="00E8737D" w:rsidP="00025A2A">
            <w:pPr>
              <w:ind w:left="142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PEC02-21_013 </w:t>
            </w:r>
          </w:p>
        </w:tc>
        <w:tc>
          <w:tcPr>
            <w:tcW w:w="126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FCD54AF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Ulcer </w:t>
            </w:r>
          </w:p>
        </w:tc>
        <w:tc>
          <w:tcPr>
            <w:tcW w:w="101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336A99E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 </w:t>
            </w:r>
          </w:p>
        </w:tc>
        <w:tc>
          <w:tcPr>
            <w:tcW w:w="127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3160FC1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5 </w:t>
            </w:r>
          </w:p>
        </w:tc>
        <w:tc>
          <w:tcPr>
            <w:tcW w:w="108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0673488" w14:textId="345E13DF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47.28 </w:t>
            </w:r>
          </w:p>
        </w:tc>
        <w:tc>
          <w:tcPr>
            <w:tcW w:w="14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25721F1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 </w:t>
            </w:r>
          </w:p>
        </w:tc>
        <w:tc>
          <w:tcPr>
            <w:tcW w:w="8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3BE00E6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 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B357C67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 </w:t>
            </w:r>
          </w:p>
        </w:tc>
        <w:tc>
          <w:tcPr>
            <w:tcW w:w="8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DF25735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 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5085349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 </w:t>
            </w:r>
          </w:p>
        </w:tc>
        <w:tc>
          <w:tcPr>
            <w:tcW w:w="18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B6FF8D9" w14:textId="77777777" w:rsidR="00E8737D" w:rsidRPr="00113E4F" w:rsidRDefault="00E8737D" w:rsidP="00025A2A">
            <w:pPr>
              <w:ind w:left="142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efinitive cure </w:t>
            </w:r>
          </w:p>
        </w:tc>
      </w:tr>
      <w:tr w:rsidR="00F64C2A" w:rsidRPr="00113E4F" w14:paraId="0AD0FC27" w14:textId="77777777" w:rsidTr="00025A2A">
        <w:trPr>
          <w:trHeight w:val="300"/>
        </w:trPr>
        <w:tc>
          <w:tcPr>
            <w:tcW w:w="16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90F5753" w14:textId="77777777" w:rsidR="00E8737D" w:rsidRPr="00113E4F" w:rsidRDefault="00E8737D" w:rsidP="00025A2A">
            <w:pPr>
              <w:ind w:left="142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PEC02-21_014 </w:t>
            </w:r>
          </w:p>
        </w:tc>
        <w:tc>
          <w:tcPr>
            <w:tcW w:w="126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C95E66A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Ulcer </w:t>
            </w:r>
          </w:p>
        </w:tc>
        <w:tc>
          <w:tcPr>
            <w:tcW w:w="101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DB5537D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 </w:t>
            </w:r>
          </w:p>
        </w:tc>
        <w:tc>
          <w:tcPr>
            <w:tcW w:w="127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050BA4D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0 </w:t>
            </w:r>
          </w:p>
        </w:tc>
        <w:tc>
          <w:tcPr>
            <w:tcW w:w="108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407F848" w14:textId="098513C8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68.79 </w:t>
            </w:r>
          </w:p>
        </w:tc>
        <w:tc>
          <w:tcPr>
            <w:tcW w:w="14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0CCD9F7" w14:textId="00748EE1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71.13 </w:t>
            </w:r>
          </w:p>
        </w:tc>
        <w:tc>
          <w:tcPr>
            <w:tcW w:w="8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DD2C3A6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 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9A8BF4D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 </w:t>
            </w:r>
          </w:p>
        </w:tc>
        <w:tc>
          <w:tcPr>
            <w:tcW w:w="8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9BFBA85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 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B638072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 </w:t>
            </w:r>
          </w:p>
        </w:tc>
        <w:tc>
          <w:tcPr>
            <w:tcW w:w="18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3436044" w14:textId="77777777" w:rsidR="00E8737D" w:rsidRPr="00113E4F" w:rsidRDefault="00E8737D" w:rsidP="00025A2A">
            <w:pPr>
              <w:ind w:left="142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efinitive cure </w:t>
            </w:r>
          </w:p>
        </w:tc>
      </w:tr>
      <w:tr w:rsidR="00F64C2A" w:rsidRPr="00113E4F" w14:paraId="0A723D38" w14:textId="77777777" w:rsidTr="00025A2A">
        <w:trPr>
          <w:trHeight w:val="300"/>
        </w:trPr>
        <w:tc>
          <w:tcPr>
            <w:tcW w:w="16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E6629C8" w14:textId="77777777" w:rsidR="00E8737D" w:rsidRPr="00113E4F" w:rsidRDefault="00E8737D" w:rsidP="00025A2A">
            <w:pPr>
              <w:ind w:left="142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PEC02-21_015 </w:t>
            </w:r>
          </w:p>
        </w:tc>
        <w:tc>
          <w:tcPr>
            <w:tcW w:w="126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05D8752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Ulcer </w:t>
            </w:r>
          </w:p>
        </w:tc>
        <w:tc>
          <w:tcPr>
            <w:tcW w:w="101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F1D07F8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 </w:t>
            </w:r>
          </w:p>
        </w:tc>
        <w:tc>
          <w:tcPr>
            <w:tcW w:w="127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7C76AE5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0 </w:t>
            </w:r>
          </w:p>
        </w:tc>
        <w:tc>
          <w:tcPr>
            <w:tcW w:w="108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85CA516" w14:textId="1AFB359D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28.55 </w:t>
            </w:r>
          </w:p>
        </w:tc>
        <w:tc>
          <w:tcPr>
            <w:tcW w:w="14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5362B4A" w14:textId="41FADDB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00.60 </w:t>
            </w:r>
          </w:p>
        </w:tc>
        <w:tc>
          <w:tcPr>
            <w:tcW w:w="8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A2777BE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 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729A744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 </w:t>
            </w:r>
          </w:p>
        </w:tc>
        <w:tc>
          <w:tcPr>
            <w:tcW w:w="8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4029D1D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 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3525155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 </w:t>
            </w:r>
          </w:p>
        </w:tc>
        <w:tc>
          <w:tcPr>
            <w:tcW w:w="18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806DDA8" w14:textId="77777777" w:rsidR="00E8737D" w:rsidRPr="00113E4F" w:rsidRDefault="00E8737D" w:rsidP="00025A2A">
            <w:pPr>
              <w:ind w:left="142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efinitive cure </w:t>
            </w:r>
          </w:p>
        </w:tc>
      </w:tr>
      <w:tr w:rsidR="00061E9F" w:rsidRPr="00113E4F" w14:paraId="20D469CC" w14:textId="77777777" w:rsidTr="00025A2A">
        <w:trPr>
          <w:trHeight w:val="300"/>
        </w:trPr>
        <w:tc>
          <w:tcPr>
            <w:tcW w:w="16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BA346E1" w14:textId="77777777" w:rsidR="00E8737D" w:rsidRPr="00113E4F" w:rsidRDefault="00E8737D" w:rsidP="00025A2A">
            <w:pPr>
              <w:ind w:left="142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PEC02-21_016 </w:t>
            </w:r>
          </w:p>
        </w:tc>
        <w:tc>
          <w:tcPr>
            <w:tcW w:w="126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1E30381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Ulcer </w:t>
            </w:r>
          </w:p>
        </w:tc>
        <w:tc>
          <w:tcPr>
            <w:tcW w:w="101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D0A2FAD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 </w:t>
            </w:r>
          </w:p>
        </w:tc>
        <w:tc>
          <w:tcPr>
            <w:tcW w:w="127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AD3C216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5 </w:t>
            </w:r>
          </w:p>
        </w:tc>
        <w:tc>
          <w:tcPr>
            <w:tcW w:w="108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8C98F5A" w14:textId="715C0DB6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5.57 </w:t>
            </w:r>
          </w:p>
        </w:tc>
        <w:tc>
          <w:tcPr>
            <w:tcW w:w="14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78D1C82" w14:textId="5B52D689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.36 </w:t>
            </w:r>
          </w:p>
        </w:tc>
        <w:tc>
          <w:tcPr>
            <w:tcW w:w="8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B8B4C2A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 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9F5D627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 </w:t>
            </w:r>
          </w:p>
        </w:tc>
        <w:tc>
          <w:tcPr>
            <w:tcW w:w="8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725696A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 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149D9C7" w14:textId="77777777" w:rsidR="00E8737D" w:rsidRPr="00113E4F" w:rsidRDefault="00E8737D" w:rsidP="00E8737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 </w:t>
            </w:r>
          </w:p>
        </w:tc>
        <w:tc>
          <w:tcPr>
            <w:tcW w:w="18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9349210" w14:textId="77777777" w:rsidR="00E8737D" w:rsidRPr="00113E4F" w:rsidRDefault="00E8737D" w:rsidP="00025A2A">
            <w:pPr>
              <w:ind w:left="142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13E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efinitive cure  </w:t>
            </w:r>
          </w:p>
        </w:tc>
      </w:tr>
    </w:tbl>
    <w:p w14:paraId="485CE0F6" w14:textId="77777777" w:rsidR="00E8737D" w:rsidRPr="00113E4F" w:rsidRDefault="00E8737D" w:rsidP="00E8737D">
      <w:pPr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0FEB85DD" w14:textId="7AF92901" w:rsidR="00C55AD5" w:rsidRPr="00113E4F" w:rsidRDefault="00061E9F" w:rsidP="00E8737D">
      <w:pPr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113E4F">
        <w:rPr>
          <w:rFonts w:ascii="Times New Roman" w:eastAsia="Times New Roman" w:hAnsi="Times New Roman" w:cs="Times New Roman"/>
          <w:color w:val="000000" w:themeColor="text1"/>
          <w:vertAlign w:val="superscript"/>
          <w:lang w:val="en-US"/>
        </w:rPr>
        <w:t>a</w:t>
      </w:r>
      <w:r w:rsidR="00E8737D" w:rsidRPr="00113E4F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</w:t>
      </w:r>
      <w:r w:rsidRPr="00113E4F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AT: Arnica Tincture. </w:t>
      </w:r>
      <w:r w:rsidRPr="00113E4F">
        <w:rPr>
          <w:rFonts w:ascii="Times New Roman" w:eastAsia="Times New Roman" w:hAnsi="Times New Roman" w:cs="Times New Roman"/>
          <w:color w:val="000000" w:themeColor="text1"/>
          <w:vertAlign w:val="superscript"/>
          <w:lang w:val="en-US"/>
        </w:rPr>
        <w:t>b</w:t>
      </w:r>
      <w:r w:rsidR="00E8737D" w:rsidRPr="00113E4F">
        <w:rPr>
          <w:rFonts w:ascii="Times New Roman" w:eastAsia="Times New Roman" w:hAnsi="Times New Roman" w:cs="Times New Roman"/>
          <w:color w:val="000000" w:themeColor="text1"/>
          <w:lang w:val="en-US"/>
        </w:rPr>
        <w:t>Optional visit</w:t>
      </w:r>
      <w:r w:rsidRPr="00113E4F">
        <w:rPr>
          <w:rFonts w:ascii="Times New Roman" w:eastAsia="Times New Roman" w:hAnsi="Times New Roman" w:cs="Times New Roman"/>
          <w:color w:val="000000" w:themeColor="text1"/>
          <w:lang w:val="en-US"/>
        </w:rPr>
        <w:t>.</w:t>
      </w:r>
      <w:r w:rsidR="00E8737D" w:rsidRPr="00113E4F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</w:t>
      </w:r>
      <w:r w:rsidRPr="00113E4F">
        <w:rPr>
          <w:rFonts w:ascii="Times New Roman" w:eastAsia="Times New Roman" w:hAnsi="Times New Roman" w:cs="Times New Roman"/>
          <w:color w:val="000000" w:themeColor="text1"/>
          <w:vertAlign w:val="superscript"/>
          <w:lang w:val="en-US"/>
        </w:rPr>
        <w:t>c</w:t>
      </w:r>
      <w:r w:rsidRPr="00113E4F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NA: Not applicable. </w:t>
      </w:r>
      <w:r w:rsidRPr="00113E4F">
        <w:rPr>
          <w:rFonts w:ascii="Times New Roman" w:eastAsia="Times New Roman" w:hAnsi="Times New Roman" w:cs="Times New Roman"/>
          <w:color w:val="000000" w:themeColor="text1"/>
          <w:vertAlign w:val="superscript"/>
          <w:lang w:val="en-US"/>
        </w:rPr>
        <w:t>d</w:t>
      </w:r>
      <w:r w:rsidRPr="00113E4F">
        <w:rPr>
          <w:rFonts w:ascii="Times New Roman" w:eastAsia="Times New Roman" w:hAnsi="Times New Roman" w:cs="Times New Roman"/>
          <w:color w:val="000000" w:themeColor="text1"/>
          <w:lang w:val="en-US"/>
        </w:rPr>
        <w:t>P</w:t>
      </w:r>
      <w:r w:rsidR="00E8737D" w:rsidRPr="00113E4F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articipants </w:t>
      </w:r>
      <w:r w:rsidRPr="00113E4F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retired the informed consent </w:t>
      </w:r>
      <w:r w:rsidR="00E8737D" w:rsidRPr="00113E4F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or </w:t>
      </w:r>
      <w:r w:rsidRPr="00113E4F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they were retired because they </w:t>
      </w:r>
      <w:r w:rsidR="00E8737D" w:rsidRPr="00113E4F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were also treated with glucantime or miltefosine. </w:t>
      </w:r>
      <w:r w:rsidRPr="00113E4F">
        <w:rPr>
          <w:rFonts w:ascii="Times New Roman" w:eastAsia="Times New Roman" w:hAnsi="Times New Roman" w:cs="Times New Roman"/>
          <w:color w:val="000000" w:themeColor="text1"/>
          <w:vertAlign w:val="superscript"/>
          <w:lang w:val="en-US"/>
        </w:rPr>
        <w:t>e</w:t>
      </w:r>
      <w:r w:rsidR="00E8737D" w:rsidRPr="00113E4F">
        <w:rPr>
          <w:rFonts w:ascii="Times New Roman" w:eastAsia="Times New Roman" w:hAnsi="Times New Roman" w:cs="Times New Roman"/>
          <w:color w:val="000000" w:themeColor="text1"/>
          <w:lang w:val="en-US"/>
        </w:rPr>
        <w:t>Non-compliance in follow-up visits</w:t>
      </w:r>
      <w:r w:rsidRPr="00113E4F">
        <w:rPr>
          <w:rFonts w:ascii="Times New Roman" w:eastAsia="Times New Roman" w:hAnsi="Times New Roman" w:cs="Times New Roman"/>
          <w:color w:val="000000" w:themeColor="text1"/>
          <w:lang w:val="en-US"/>
        </w:rPr>
        <w:t>.</w:t>
      </w:r>
      <w:r w:rsidR="00E8737D" w:rsidRPr="00113E4F">
        <w:rPr>
          <w:rFonts w:ascii="Times New Roman" w:eastAsia="Times New Roman" w:hAnsi="Times New Roman" w:cs="Times New Roman"/>
          <w:color w:val="000000" w:themeColor="text1"/>
          <w:lang w:val="en-US"/>
        </w:rPr>
        <w:t> </w:t>
      </w:r>
    </w:p>
    <w:p w14:paraId="43A705DF" w14:textId="79991540" w:rsidR="00C55AD5" w:rsidRPr="00113E4F" w:rsidRDefault="00C55AD5" w:rsidP="00E8737D">
      <w:pPr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5C1B7D20" w14:textId="77777777" w:rsidR="00C55AD5" w:rsidRPr="00113E4F" w:rsidRDefault="00C55AD5">
      <w:pPr>
        <w:rPr>
          <w:rFonts w:ascii="Times New Roman" w:eastAsia="Times New Roman" w:hAnsi="Times New Roman" w:cs="Times New Roman"/>
          <w:b/>
          <w:color w:val="000000" w:themeColor="text1"/>
          <w:lang w:val="en-US" w:eastAsia="es-CO"/>
        </w:rPr>
      </w:pPr>
    </w:p>
    <w:p w14:paraId="3F126521" w14:textId="2C175011" w:rsidR="00067A31" w:rsidRPr="00113E4F" w:rsidRDefault="00067A31">
      <w:pPr>
        <w:rPr>
          <w:rFonts w:ascii="Times New Roman" w:eastAsia="Times New Roman" w:hAnsi="Times New Roman" w:cs="Times New Roman"/>
          <w:b/>
          <w:color w:val="000000" w:themeColor="text1"/>
          <w:lang w:val="en-US" w:eastAsia="es-CO"/>
        </w:rPr>
      </w:pPr>
    </w:p>
    <w:sectPr w:rsidR="00067A31" w:rsidRPr="00113E4F" w:rsidSect="000C6383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C28D0AB" w16cex:dateUtc="2025-07-21T12:43:00Z"/>
  <w16cex:commentExtensible w16cex:durableId="2C28D0D0" w16cex:dateUtc="2025-07-21T12:44:00Z"/>
  <w16cex:commentExtensible w16cex:durableId="2C28D0EE" w16cex:dateUtc="2025-07-21T12:45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37D"/>
    <w:rsid w:val="00017141"/>
    <w:rsid w:val="00025A2A"/>
    <w:rsid w:val="00033D26"/>
    <w:rsid w:val="00061E9F"/>
    <w:rsid w:val="00067A31"/>
    <w:rsid w:val="000828FA"/>
    <w:rsid w:val="00091190"/>
    <w:rsid w:val="00096ED7"/>
    <w:rsid w:val="000C6383"/>
    <w:rsid w:val="00112D04"/>
    <w:rsid w:val="00113E4F"/>
    <w:rsid w:val="00126C4C"/>
    <w:rsid w:val="00166E49"/>
    <w:rsid w:val="00182159"/>
    <w:rsid w:val="00182D00"/>
    <w:rsid w:val="00185617"/>
    <w:rsid w:val="001879CC"/>
    <w:rsid w:val="0019767D"/>
    <w:rsid w:val="001A0C80"/>
    <w:rsid w:val="001D5127"/>
    <w:rsid w:val="001E7601"/>
    <w:rsid w:val="00213897"/>
    <w:rsid w:val="002658CD"/>
    <w:rsid w:val="002B072A"/>
    <w:rsid w:val="002E4C6B"/>
    <w:rsid w:val="002E746F"/>
    <w:rsid w:val="003740E6"/>
    <w:rsid w:val="003D3F8D"/>
    <w:rsid w:val="003D78B7"/>
    <w:rsid w:val="0043145B"/>
    <w:rsid w:val="00473565"/>
    <w:rsid w:val="004B34A4"/>
    <w:rsid w:val="004B3B29"/>
    <w:rsid w:val="004C579B"/>
    <w:rsid w:val="004D5330"/>
    <w:rsid w:val="004F3982"/>
    <w:rsid w:val="00583C83"/>
    <w:rsid w:val="005C4F43"/>
    <w:rsid w:val="005F600C"/>
    <w:rsid w:val="00613597"/>
    <w:rsid w:val="0061755D"/>
    <w:rsid w:val="006253BA"/>
    <w:rsid w:val="00652604"/>
    <w:rsid w:val="006C43C0"/>
    <w:rsid w:val="00784ACE"/>
    <w:rsid w:val="00790258"/>
    <w:rsid w:val="007C02B8"/>
    <w:rsid w:val="0081077D"/>
    <w:rsid w:val="008126DB"/>
    <w:rsid w:val="00812C6F"/>
    <w:rsid w:val="00845640"/>
    <w:rsid w:val="00850872"/>
    <w:rsid w:val="00852817"/>
    <w:rsid w:val="00854588"/>
    <w:rsid w:val="0085483C"/>
    <w:rsid w:val="008642DF"/>
    <w:rsid w:val="008757F1"/>
    <w:rsid w:val="00905489"/>
    <w:rsid w:val="00950880"/>
    <w:rsid w:val="009512EB"/>
    <w:rsid w:val="009E2D1B"/>
    <w:rsid w:val="00A40BF6"/>
    <w:rsid w:val="00A475D1"/>
    <w:rsid w:val="00AB497F"/>
    <w:rsid w:val="00AC45C8"/>
    <w:rsid w:val="00AF0078"/>
    <w:rsid w:val="00AF5C06"/>
    <w:rsid w:val="00B252AD"/>
    <w:rsid w:val="00B50EC6"/>
    <w:rsid w:val="00BB3773"/>
    <w:rsid w:val="00BE2C2E"/>
    <w:rsid w:val="00C55AD5"/>
    <w:rsid w:val="00C9784F"/>
    <w:rsid w:val="00CD1773"/>
    <w:rsid w:val="00CF2AA7"/>
    <w:rsid w:val="00DC50BD"/>
    <w:rsid w:val="00DD02E6"/>
    <w:rsid w:val="00DF0146"/>
    <w:rsid w:val="00E70BC9"/>
    <w:rsid w:val="00E735F3"/>
    <w:rsid w:val="00E81F53"/>
    <w:rsid w:val="00E8737D"/>
    <w:rsid w:val="00E91732"/>
    <w:rsid w:val="00EB220E"/>
    <w:rsid w:val="00EF58A0"/>
    <w:rsid w:val="00F17EA1"/>
    <w:rsid w:val="00F26095"/>
    <w:rsid w:val="00F64C2A"/>
    <w:rsid w:val="00F83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088A37"/>
  <w15:chartTrackingRefBased/>
  <w15:docId w15:val="{43BBD485-A6AD-F046-97D1-148BE03D3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90548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aragraph">
    <w:name w:val="paragraph"/>
    <w:basedOn w:val="Normal"/>
    <w:rsid w:val="00E8737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Fuentedeprrafopredeter"/>
    <w:rsid w:val="00E8737D"/>
  </w:style>
  <w:style w:type="character" w:customStyle="1" w:styleId="eop">
    <w:name w:val="eop"/>
    <w:basedOn w:val="Fuentedeprrafopredeter"/>
    <w:rsid w:val="00E8737D"/>
  </w:style>
  <w:style w:type="paragraph" w:styleId="NormalWeb">
    <w:name w:val="Normal (Web)"/>
    <w:basedOn w:val="Normal"/>
    <w:uiPriority w:val="99"/>
    <w:unhideWhenUsed/>
    <w:rsid w:val="00DD02E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CO"/>
    </w:rPr>
  </w:style>
  <w:style w:type="character" w:styleId="Refdecomentario">
    <w:name w:val="annotation reference"/>
    <w:basedOn w:val="Fuentedeprrafopredeter"/>
    <w:uiPriority w:val="99"/>
    <w:semiHidden/>
    <w:unhideWhenUsed/>
    <w:rsid w:val="00A40BF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40BF6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40BF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40BF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40BF6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05489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05489"/>
    <w:rPr>
      <w:rFonts w:ascii="Segoe UI" w:hAnsi="Segoe UI" w:cs="Segoe UI"/>
      <w:sz w:val="18"/>
      <w:szCs w:val="18"/>
    </w:rPr>
  </w:style>
  <w:style w:type="character" w:customStyle="1" w:styleId="Ttulo2Car">
    <w:name w:val="Título 2 Car"/>
    <w:basedOn w:val="Fuentedeprrafopredeter"/>
    <w:link w:val="Ttulo2"/>
    <w:uiPriority w:val="9"/>
    <w:rsid w:val="0090548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15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5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3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4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0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8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1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0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53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10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28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87893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12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085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472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437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225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428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7982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26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929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354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166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350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222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143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104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136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678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385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602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340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391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589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575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224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704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835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719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331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456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433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921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486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769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915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746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547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94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588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90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955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757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313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767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74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358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240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620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744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777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780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892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603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7731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628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854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62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273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184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195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169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4203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31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42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525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194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628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016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295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7951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601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83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152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984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494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31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613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614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187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71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707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334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058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575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799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91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480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774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798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29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309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110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477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451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998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189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938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123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519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284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934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733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429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189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763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79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583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0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610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472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920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119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013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219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99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123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025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069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53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111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551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483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585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830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69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321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446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814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578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660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7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922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09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541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952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879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509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15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565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65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153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830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752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467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518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947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096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405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311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941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65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686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138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915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485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978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356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209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2510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654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445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415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553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7046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467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016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90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337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737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700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343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69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725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475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120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980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760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419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845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207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270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445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513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745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894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797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7166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326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367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550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220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6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531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445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752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439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054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878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960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215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112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193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547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55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841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745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323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362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07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623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698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480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20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908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84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892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58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605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443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286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801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091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906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99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637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876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605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432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637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694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809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073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370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727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587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581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798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931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955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053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677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394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270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819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170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889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077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359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086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538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06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660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33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043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495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784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051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820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11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294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459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231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204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003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137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216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374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056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090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972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517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49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162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276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781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630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420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734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524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323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659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384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085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968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206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251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48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407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21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904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221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009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53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96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325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786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03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178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251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038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964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746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678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116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9084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900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11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75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742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222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138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118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877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78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369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780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392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677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708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129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708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302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005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621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343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728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577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929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4612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001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371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538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117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491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592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300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757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114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25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493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961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682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326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97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828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846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857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374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080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864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433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301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890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742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346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702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299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728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160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462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755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581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217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4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477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783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11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261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792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415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281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40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745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014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910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522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483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239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329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607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512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350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032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190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778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55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885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665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90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199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133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679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66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013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3748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920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811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823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160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806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255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728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293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226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7415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68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microsoft.com/office/2018/08/relationships/commentsExtensible" Target="commentsExtensible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1BAFF45567DDCA4DA02F925E724C421E" ma:contentTypeVersion="19" ma:contentTypeDescription="Crear nuevo documento." ma:contentTypeScope="" ma:versionID="53449b1cbbe6e6a6bb9909981f7927d6">
  <xsd:schema xmlns:xsd="http://www.w3.org/2001/XMLSchema" xmlns:xs="http://www.w3.org/2001/XMLSchema" xmlns:p="http://schemas.microsoft.com/office/2006/metadata/properties" xmlns:ns3="92c88a00-3a1c-4188-8fd3-adb0c3cdbe40" xmlns:ns4="28833cda-f54f-46a4-93ca-15933904d619" targetNamespace="http://schemas.microsoft.com/office/2006/metadata/properties" ma:root="true" ma:fieldsID="462f7a7bda6c2448fe55800a9d58b33a" ns3:_="" ns4:_="">
    <xsd:import namespace="92c88a00-3a1c-4188-8fd3-adb0c3cdbe40"/>
    <xsd:import namespace="28833cda-f54f-46a4-93ca-15933904d61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c88a00-3a1c-4188-8fd3-adb0c3cdbe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833cda-f54f-46a4-93ca-15933904d619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2c88a00-3a1c-4188-8fd3-adb0c3cdbe40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13B578C-EECB-4E18-BEB6-3FA8628161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c88a00-3a1c-4188-8fd3-adb0c3cdbe40"/>
    <ds:schemaRef ds:uri="28833cda-f54f-46a4-93ca-15933904d6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78886D8-F702-449C-A62F-ABAB1C2CF242}">
  <ds:schemaRefs>
    <ds:schemaRef ds:uri="http://www.w3.org/XML/1998/namespace"/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http://purl.org/dc/terms/"/>
    <ds:schemaRef ds:uri="http://purl.org/dc/elements/1.1/"/>
    <ds:schemaRef ds:uri="http://purl.org/dc/dcmitype/"/>
    <ds:schemaRef ds:uri="http://schemas.openxmlformats.org/package/2006/metadata/core-properties"/>
    <ds:schemaRef ds:uri="28833cda-f54f-46a4-93ca-15933904d619"/>
    <ds:schemaRef ds:uri="92c88a00-3a1c-4188-8fd3-adb0c3cdbe40"/>
  </ds:schemaRefs>
</ds:datastoreItem>
</file>

<file path=customXml/itemProps3.xml><?xml version="1.0" encoding="utf-8"?>
<ds:datastoreItem xmlns:ds="http://schemas.openxmlformats.org/officeDocument/2006/customXml" ds:itemID="{7F54E239-49BF-4B35-B388-62584E31922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00</Characters>
  <Application>Microsoft Office Word</Application>
  <DocSecurity>4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BALCAZAR ROBLEDO</dc:creator>
  <cp:keywords/>
  <dc:description/>
  <cp:lastModifiedBy>SARA MARIA ROBLEDO RESTREPO</cp:lastModifiedBy>
  <cp:revision>2</cp:revision>
  <dcterms:created xsi:type="dcterms:W3CDTF">2025-08-11T12:35:00Z</dcterms:created>
  <dcterms:modified xsi:type="dcterms:W3CDTF">2025-08-11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AFF45567DDCA4DA02F925E724C421E</vt:lpwstr>
  </property>
</Properties>
</file>